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18CE4" w14:textId="1C358143" w:rsidR="00781557" w:rsidRDefault="00734C03" w:rsidP="00781557">
      <w:pPr>
        <w:pStyle w:val="Style1"/>
      </w:pPr>
      <w:r>
        <w:t>Additional File 1</w:t>
      </w:r>
      <w:r w:rsidR="00781557">
        <w:t>: Reflexivity Statement</w:t>
      </w:r>
    </w:p>
    <w:p w14:paraId="63C6F5CC" w14:textId="77777777" w:rsidR="00781557" w:rsidRDefault="00781557" w:rsidP="00781557">
      <w:pPr>
        <w:spacing w:line="276" w:lineRule="auto"/>
      </w:pPr>
      <w:r>
        <w:t xml:space="preserve">We acknowledge that the extraction of themes and patterns from the qualitative data is influenced by the lived experiences of the researchers involved with this project. The primary analyst is a Master of Science student in Community Health Sciences at the University of Calgary, with introductory experience researching in a LTC setting. The secondary analyst is a geriatrician with extensive experience treating older adult Canadians in clinical </w:t>
      </w:r>
      <w:proofErr w:type="gramStart"/>
      <w:r>
        <w:t>settings, and</w:t>
      </w:r>
      <w:proofErr w:type="gramEnd"/>
      <w:r>
        <w:t xml:space="preserve"> conducting research in the field of gerontology. This study reports all findings in adherence with the COREQ checklist.</w:t>
      </w:r>
    </w:p>
    <w:p w14:paraId="62D06D65" w14:textId="77777777" w:rsidR="00555C20" w:rsidRDefault="00555C20"/>
    <w:sectPr w:rsidR="00555C20" w:rsidSect="00EE7C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557"/>
    <w:rsid w:val="00050993"/>
    <w:rsid w:val="00056C9C"/>
    <w:rsid w:val="000959CF"/>
    <w:rsid w:val="000C6BE0"/>
    <w:rsid w:val="000E67A3"/>
    <w:rsid w:val="00110BD0"/>
    <w:rsid w:val="001365B4"/>
    <w:rsid w:val="0018264F"/>
    <w:rsid w:val="00183D92"/>
    <w:rsid w:val="0018594A"/>
    <w:rsid w:val="00192F61"/>
    <w:rsid w:val="00195B99"/>
    <w:rsid w:val="001A0EDE"/>
    <w:rsid w:val="001B479D"/>
    <w:rsid w:val="00206FB4"/>
    <w:rsid w:val="002546BC"/>
    <w:rsid w:val="00266BB8"/>
    <w:rsid w:val="002913A1"/>
    <w:rsid w:val="00294C36"/>
    <w:rsid w:val="00295877"/>
    <w:rsid w:val="002A40E2"/>
    <w:rsid w:val="002C27E4"/>
    <w:rsid w:val="002E5B2E"/>
    <w:rsid w:val="002F52E7"/>
    <w:rsid w:val="003070C8"/>
    <w:rsid w:val="00312693"/>
    <w:rsid w:val="003402BC"/>
    <w:rsid w:val="00346359"/>
    <w:rsid w:val="003716BF"/>
    <w:rsid w:val="00394601"/>
    <w:rsid w:val="003A64BD"/>
    <w:rsid w:val="003C4CA1"/>
    <w:rsid w:val="00474B81"/>
    <w:rsid w:val="004916BE"/>
    <w:rsid w:val="004B03BE"/>
    <w:rsid w:val="004C4E0A"/>
    <w:rsid w:val="00555C20"/>
    <w:rsid w:val="005A6F28"/>
    <w:rsid w:val="005C5D8A"/>
    <w:rsid w:val="005D6B86"/>
    <w:rsid w:val="005E31E8"/>
    <w:rsid w:val="005F7DF4"/>
    <w:rsid w:val="00600A63"/>
    <w:rsid w:val="006224D4"/>
    <w:rsid w:val="00677D42"/>
    <w:rsid w:val="006A2C78"/>
    <w:rsid w:val="006D4CCC"/>
    <w:rsid w:val="00701FA2"/>
    <w:rsid w:val="0070652F"/>
    <w:rsid w:val="007136DD"/>
    <w:rsid w:val="0071653D"/>
    <w:rsid w:val="00734C03"/>
    <w:rsid w:val="00737657"/>
    <w:rsid w:val="00737B57"/>
    <w:rsid w:val="00744386"/>
    <w:rsid w:val="00756DFF"/>
    <w:rsid w:val="007737CB"/>
    <w:rsid w:val="00781557"/>
    <w:rsid w:val="007C4757"/>
    <w:rsid w:val="008502E8"/>
    <w:rsid w:val="00874A6F"/>
    <w:rsid w:val="00887063"/>
    <w:rsid w:val="008C0FCB"/>
    <w:rsid w:val="008D3D66"/>
    <w:rsid w:val="008F0C57"/>
    <w:rsid w:val="00916EBC"/>
    <w:rsid w:val="00916FE7"/>
    <w:rsid w:val="00960B51"/>
    <w:rsid w:val="00976DDC"/>
    <w:rsid w:val="009B54AA"/>
    <w:rsid w:val="009B6E48"/>
    <w:rsid w:val="00A14750"/>
    <w:rsid w:val="00A1666B"/>
    <w:rsid w:val="00A23209"/>
    <w:rsid w:val="00A40435"/>
    <w:rsid w:val="00A91C42"/>
    <w:rsid w:val="00AD18AE"/>
    <w:rsid w:val="00AD5C78"/>
    <w:rsid w:val="00AF0C43"/>
    <w:rsid w:val="00B416B0"/>
    <w:rsid w:val="00B6689B"/>
    <w:rsid w:val="00BA0584"/>
    <w:rsid w:val="00BA0CA6"/>
    <w:rsid w:val="00BB24C2"/>
    <w:rsid w:val="00BC4816"/>
    <w:rsid w:val="00C156F6"/>
    <w:rsid w:val="00C647C9"/>
    <w:rsid w:val="00C67FF9"/>
    <w:rsid w:val="00C83C2F"/>
    <w:rsid w:val="00C8415E"/>
    <w:rsid w:val="00C90F7E"/>
    <w:rsid w:val="00CA5E5A"/>
    <w:rsid w:val="00CB5128"/>
    <w:rsid w:val="00CD5BA7"/>
    <w:rsid w:val="00CE3CA0"/>
    <w:rsid w:val="00CE793C"/>
    <w:rsid w:val="00CF1992"/>
    <w:rsid w:val="00D11119"/>
    <w:rsid w:val="00D13435"/>
    <w:rsid w:val="00D346EE"/>
    <w:rsid w:val="00D3507E"/>
    <w:rsid w:val="00D368EB"/>
    <w:rsid w:val="00D4690B"/>
    <w:rsid w:val="00D50D63"/>
    <w:rsid w:val="00D72E42"/>
    <w:rsid w:val="00D92266"/>
    <w:rsid w:val="00D955F8"/>
    <w:rsid w:val="00DA2853"/>
    <w:rsid w:val="00DA5640"/>
    <w:rsid w:val="00DA6234"/>
    <w:rsid w:val="00DE5EE5"/>
    <w:rsid w:val="00E01BEE"/>
    <w:rsid w:val="00E5280F"/>
    <w:rsid w:val="00E60150"/>
    <w:rsid w:val="00E71072"/>
    <w:rsid w:val="00E82F6E"/>
    <w:rsid w:val="00E8420C"/>
    <w:rsid w:val="00E9121D"/>
    <w:rsid w:val="00E957A3"/>
    <w:rsid w:val="00EA2079"/>
    <w:rsid w:val="00EB7161"/>
    <w:rsid w:val="00EE7C63"/>
    <w:rsid w:val="00EF45E3"/>
    <w:rsid w:val="00EF5593"/>
    <w:rsid w:val="00EF76A3"/>
    <w:rsid w:val="00F06C5B"/>
    <w:rsid w:val="00F12FC4"/>
    <w:rsid w:val="00F81D65"/>
    <w:rsid w:val="00F97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9414C"/>
  <w15:chartTrackingRefBased/>
  <w15:docId w15:val="{89384FC6-2ECC-7C4B-8BB5-2B2F3C38F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55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Bibliography"/>
    <w:link w:val="Style1Char"/>
    <w:qFormat/>
    <w:rsid w:val="00781557"/>
    <w:pPr>
      <w:tabs>
        <w:tab w:val="left" w:pos="500"/>
      </w:tabs>
      <w:spacing w:line="480" w:lineRule="auto"/>
      <w:ind w:left="720" w:hanging="720"/>
    </w:pPr>
    <w:rPr>
      <w:b/>
    </w:rPr>
  </w:style>
  <w:style w:type="character" w:customStyle="1" w:styleId="Style1Char">
    <w:name w:val="Style1 Char"/>
    <w:basedOn w:val="DefaultParagraphFont"/>
    <w:link w:val="Style1"/>
    <w:rsid w:val="00781557"/>
    <w:rPr>
      <w:rFonts w:ascii="Times New Roman" w:eastAsia="Times New Roman" w:hAnsi="Times New Roman" w:cs="Times New Roman"/>
      <w:b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781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Marie Atchison</dc:creator>
  <cp:keywords/>
  <dc:description/>
  <cp:lastModifiedBy>Kayla Marie Atchison</cp:lastModifiedBy>
  <cp:revision>3</cp:revision>
  <dcterms:created xsi:type="dcterms:W3CDTF">2023-10-18T19:13:00Z</dcterms:created>
  <dcterms:modified xsi:type="dcterms:W3CDTF">2023-10-18T19:14:00Z</dcterms:modified>
</cp:coreProperties>
</file>